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24295" w14:textId="77777777" w:rsidR="00570D4A" w:rsidRPr="006E400D" w:rsidRDefault="00570D4A" w:rsidP="00570D4A">
      <w:pPr>
        <w:spacing w:line="480" w:lineRule="auto"/>
        <w:jc w:val="both"/>
        <w:rPr>
          <w:b/>
          <w:sz w:val="36"/>
          <w:szCs w:val="36"/>
          <w:lang w:val="en-GB"/>
        </w:rPr>
      </w:pPr>
      <w:r w:rsidRPr="006E400D">
        <w:rPr>
          <w:b/>
          <w:sz w:val="36"/>
          <w:szCs w:val="36"/>
          <w:lang w:val="en-GB"/>
        </w:rPr>
        <w:t>Supporting infor</w:t>
      </w:r>
      <w:bookmarkStart w:id="0" w:name="_GoBack"/>
      <w:bookmarkEnd w:id="0"/>
      <w:r w:rsidRPr="006E400D">
        <w:rPr>
          <w:b/>
          <w:sz w:val="36"/>
          <w:szCs w:val="36"/>
          <w:lang w:val="en-GB"/>
        </w:rPr>
        <w:t>mation</w:t>
      </w:r>
    </w:p>
    <w:p w14:paraId="2F5120ED" w14:textId="3FB50E74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1FF85069" w14:textId="77A93A8D" w:rsidR="00AC40D0" w:rsidRPr="006E400D" w:rsidRDefault="00AC40D0" w:rsidP="00570D4A">
      <w:pPr>
        <w:spacing w:line="480" w:lineRule="auto"/>
        <w:jc w:val="both"/>
        <w:rPr>
          <w:b/>
          <w:bCs/>
          <w:lang w:val="en-GB"/>
        </w:rPr>
      </w:pPr>
      <w:r w:rsidRPr="006E400D">
        <w:rPr>
          <w:b/>
          <w:bCs/>
          <w:lang w:val="en-GB"/>
        </w:rPr>
        <w:t>Figures 1a and b</w:t>
      </w:r>
    </w:p>
    <w:p w14:paraId="19B7C11D" w14:textId="188DBC39" w:rsidR="00AC40D0" w:rsidRPr="006E400D" w:rsidRDefault="00AC40D0" w:rsidP="00570D4A">
      <w:pPr>
        <w:spacing w:line="480" w:lineRule="auto"/>
        <w:jc w:val="both"/>
        <w:rPr>
          <w:lang w:val="en-US"/>
        </w:rPr>
      </w:pPr>
      <w:r w:rsidRPr="006E400D">
        <w:rPr>
          <w:lang w:val="en-US"/>
        </w:rPr>
        <w:t xml:space="preserve">X-ray pelvic overview (a) and intraoperative image (b) of a </w:t>
      </w:r>
      <w:proofErr w:type="spellStart"/>
      <w:r w:rsidRPr="006E400D">
        <w:rPr>
          <w:lang w:val="en-US"/>
        </w:rPr>
        <w:t>bisegmental</w:t>
      </w:r>
      <w:proofErr w:type="spellEnd"/>
      <w:r w:rsidRPr="006E400D">
        <w:rPr>
          <w:lang w:val="en-US"/>
        </w:rPr>
        <w:t xml:space="preserve"> </w:t>
      </w:r>
      <w:proofErr w:type="spellStart"/>
      <w:r w:rsidRPr="006E400D">
        <w:rPr>
          <w:lang w:val="en-US"/>
        </w:rPr>
        <w:t>transsacral</w:t>
      </w:r>
      <w:proofErr w:type="spellEnd"/>
      <w:r w:rsidRPr="006E400D">
        <w:rPr>
          <w:lang w:val="en-US"/>
        </w:rPr>
        <w:t xml:space="preserve"> screw fixation</w:t>
      </w:r>
    </w:p>
    <w:p w14:paraId="107A8697" w14:textId="45A49298" w:rsidR="00AC40D0" w:rsidRPr="006E400D" w:rsidRDefault="00AC40D0" w:rsidP="00570D4A">
      <w:pPr>
        <w:spacing w:line="480" w:lineRule="auto"/>
        <w:jc w:val="both"/>
        <w:rPr>
          <w:lang w:val="en-US"/>
        </w:rPr>
      </w:pPr>
    </w:p>
    <w:p w14:paraId="5598BB17" w14:textId="243B27A7" w:rsidR="00AC40D0" w:rsidRPr="006E400D" w:rsidRDefault="00AC40D0" w:rsidP="00570D4A">
      <w:pPr>
        <w:spacing w:line="480" w:lineRule="auto"/>
        <w:jc w:val="both"/>
        <w:rPr>
          <w:b/>
          <w:bCs/>
          <w:lang w:val="en-US"/>
        </w:rPr>
      </w:pPr>
      <w:r w:rsidRPr="006E400D">
        <w:rPr>
          <w:b/>
          <w:bCs/>
          <w:lang w:val="en-US"/>
        </w:rPr>
        <w:t>Figures 2a and b</w:t>
      </w:r>
    </w:p>
    <w:p w14:paraId="2B3A5F90" w14:textId="534FA2E5" w:rsidR="00AC40D0" w:rsidRPr="006E400D" w:rsidRDefault="00AC40D0" w:rsidP="00AC40D0">
      <w:pPr>
        <w:spacing w:line="480" w:lineRule="auto"/>
        <w:jc w:val="both"/>
        <w:rPr>
          <w:lang w:val="en-US"/>
        </w:rPr>
      </w:pPr>
      <w:r w:rsidRPr="006E400D">
        <w:rPr>
          <w:lang w:val="en-US"/>
        </w:rPr>
        <w:t xml:space="preserve">X-ray pelvic overview (a) and intraoperative image (b) of a </w:t>
      </w:r>
      <w:proofErr w:type="spellStart"/>
      <w:r w:rsidRPr="006E400D">
        <w:rPr>
          <w:lang w:val="en-US"/>
        </w:rPr>
        <w:t>spinopelvic</w:t>
      </w:r>
      <w:proofErr w:type="spellEnd"/>
      <w:r w:rsidRPr="006E400D">
        <w:rPr>
          <w:lang w:val="en-US"/>
        </w:rPr>
        <w:t xml:space="preserve"> fixation</w:t>
      </w:r>
    </w:p>
    <w:p w14:paraId="6C656FC9" w14:textId="77777777" w:rsidR="00AC40D0" w:rsidRPr="006E400D" w:rsidRDefault="00AC40D0" w:rsidP="00570D4A">
      <w:pPr>
        <w:spacing w:line="480" w:lineRule="auto"/>
        <w:jc w:val="both"/>
        <w:rPr>
          <w:b/>
          <w:bCs/>
          <w:lang w:val="en-GB"/>
        </w:rPr>
      </w:pPr>
    </w:p>
    <w:p w14:paraId="5D771773" w14:textId="3DC231DD" w:rsidR="00AC40D0" w:rsidRPr="006E400D" w:rsidRDefault="00AC40D0" w:rsidP="00570D4A">
      <w:pPr>
        <w:spacing w:line="480" w:lineRule="auto"/>
        <w:jc w:val="both"/>
        <w:rPr>
          <w:lang w:val="en-GB"/>
        </w:rPr>
      </w:pPr>
      <w:r w:rsidRPr="006E400D">
        <w:rPr>
          <w:b/>
          <w:bCs/>
          <w:lang w:val="en-GB"/>
        </w:rPr>
        <w:t>Figure 3</w:t>
      </w:r>
      <w:r w:rsidR="00570D4A" w:rsidRPr="006E400D">
        <w:rPr>
          <w:lang w:val="en-GB"/>
        </w:rPr>
        <w:t xml:space="preserve"> </w:t>
      </w:r>
    </w:p>
    <w:p w14:paraId="5668F2EC" w14:textId="413D0860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 xml:space="preserve">Graph showing comparison of </w:t>
      </w:r>
      <w:proofErr w:type="spellStart"/>
      <w:r w:rsidRPr="006E400D">
        <w:rPr>
          <w:lang w:val="en-GB"/>
        </w:rPr>
        <w:t>BV</w:t>
      </w:r>
      <w:r w:rsidRPr="006E400D">
        <w:rPr>
          <w:vertAlign w:val="subscript"/>
          <w:lang w:val="en-GB"/>
        </w:rPr>
        <w:t>loss</w:t>
      </w:r>
      <w:proofErr w:type="spellEnd"/>
      <w:r w:rsidRPr="006E400D">
        <w:rPr>
          <w:lang w:val="en-GB"/>
        </w:rPr>
        <w:t xml:space="preserve"> in the BTS and SP group</w:t>
      </w:r>
    </w:p>
    <w:p w14:paraId="133C24E0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5E654FDE" w14:textId="459EDE40" w:rsidR="00AC40D0" w:rsidRPr="006E400D" w:rsidRDefault="00AC40D0" w:rsidP="00570D4A">
      <w:pPr>
        <w:spacing w:line="480" w:lineRule="auto"/>
        <w:jc w:val="both"/>
        <w:rPr>
          <w:lang w:val="en-GB"/>
        </w:rPr>
      </w:pPr>
      <w:r w:rsidRPr="006E400D">
        <w:rPr>
          <w:b/>
          <w:bCs/>
          <w:lang w:val="en-GB"/>
        </w:rPr>
        <w:t>Figures 4</w:t>
      </w:r>
      <w:r w:rsidR="00570D4A" w:rsidRPr="006E400D">
        <w:rPr>
          <w:b/>
          <w:bCs/>
          <w:lang w:val="en-GB"/>
        </w:rPr>
        <w:t>a and b</w:t>
      </w:r>
    </w:p>
    <w:p w14:paraId="055F5063" w14:textId="5227DD65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>Graph showing significant differences of (a) cut-seam time and (b) fluoroscopy time between both groups</w:t>
      </w:r>
    </w:p>
    <w:p w14:paraId="349BA37B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3A00FF63" w14:textId="77777777" w:rsidR="001B0A37" w:rsidRPr="006E400D" w:rsidRDefault="001B0A37" w:rsidP="00570D4A">
      <w:pPr>
        <w:spacing w:line="480" w:lineRule="auto"/>
        <w:jc w:val="both"/>
        <w:rPr>
          <w:b/>
          <w:bCs/>
          <w:lang w:val="en-GB"/>
        </w:rPr>
      </w:pPr>
      <w:r w:rsidRPr="006E400D">
        <w:rPr>
          <w:b/>
          <w:bCs/>
          <w:lang w:val="en-GB"/>
        </w:rPr>
        <w:t>Figure 5</w:t>
      </w:r>
      <w:r w:rsidR="00570D4A" w:rsidRPr="006E400D">
        <w:rPr>
          <w:b/>
          <w:bCs/>
          <w:lang w:val="en-GB"/>
        </w:rPr>
        <w:t xml:space="preserve"> </w:t>
      </w:r>
    </w:p>
    <w:p w14:paraId="51DB8464" w14:textId="5D44F893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>Postoperative inpatient length of stay of both groups with/without the need for treatment in an ICU/IMC ward. Bars represent the postoperative days for the individual patients (dark grey - ICU/IMC, light grey - normal ward). The error bars show the mean and standard deviation within the cohort. The rhombus symbolises a patient’s death.</w:t>
      </w:r>
    </w:p>
    <w:p w14:paraId="6D72E0F1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4402355E" w14:textId="77777777" w:rsidR="001B0A37" w:rsidRPr="006E400D" w:rsidRDefault="001B0A37" w:rsidP="00570D4A">
      <w:pPr>
        <w:spacing w:line="480" w:lineRule="auto"/>
        <w:jc w:val="both"/>
        <w:rPr>
          <w:b/>
          <w:bCs/>
          <w:lang w:val="en-GB"/>
        </w:rPr>
      </w:pPr>
      <w:r w:rsidRPr="006E400D">
        <w:rPr>
          <w:b/>
          <w:bCs/>
          <w:lang w:val="en-GB"/>
        </w:rPr>
        <w:t>Figure 6</w:t>
      </w:r>
    </w:p>
    <w:p w14:paraId="6B2C7DFA" w14:textId="4D014007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>Comparison of mobility level of SP and BTS groups related to examination time points.</w:t>
      </w:r>
    </w:p>
    <w:p w14:paraId="24E9C68D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6364A034" w14:textId="77777777" w:rsidR="001B0A37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b/>
          <w:bCs/>
          <w:lang w:val="en-GB"/>
        </w:rPr>
        <w:lastRenderedPageBreak/>
        <w:t>Table 1</w:t>
      </w:r>
    </w:p>
    <w:p w14:paraId="3772C3E6" w14:textId="1F7194C2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 xml:space="preserve">Descriptive data of </w:t>
      </w:r>
      <w:proofErr w:type="spellStart"/>
      <w:r w:rsidRPr="006E400D">
        <w:rPr>
          <w:lang w:val="en-GB"/>
        </w:rPr>
        <w:t>bisegmental</w:t>
      </w:r>
      <w:proofErr w:type="spellEnd"/>
      <w:r w:rsidRPr="006E400D">
        <w:rPr>
          <w:lang w:val="en-GB"/>
        </w:rPr>
        <w:t xml:space="preserve"> </w:t>
      </w:r>
      <w:proofErr w:type="spellStart"/>
      <w:r w:rsidRPr="006E400D">
        <w:rPr>
          <w:lang w:val="en-GB"/>
        </w:rPr>
        <w:t>transsacral</w:t>
      </w:r>
      <w:proofErr w:type="spellEnd"/>
      <w:r w:rsidRPr="006E400D">
        <w:rPr>
          <w:lang w:val="en-GB"/>
        </w:rPr>
        <w:t xml:space="preserve"> stabilization (BTS) and </w:t>
      </w:r>
      <w:proofErr w:type="spellStart"/>
      <w:r w:rsidRPr="006E400D">
        <w:rPr>
          <w:lang w:val="en-GB"/>
        </w:rPr>
        <w:t>spinopelvic</w:t>
      </w:r>
      <w:proofErr w:type="spellEnd"/>
      <w:r w:rsidRPr="006E400D">
        <w:rPr>
          <w:lang w:val="en-GB"/>
        </w:rPr>
        <w:t xml:space="preserve"> (SP) fixation group</w:t>
      </w:r>
    </w:p>
    <w:p w14:paraId="48D21CA1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28F15CCA" w14:textId="77777777" w:rsidR="001B0A37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b/>
          <w:bCs/>
          <w:lang w:val="en-GB"/>
        </w:rPr>
        <w:t>Table 2</w:t>
      </w:r>
    </w:p>
    <w:p w14:paraId="3FA130AB" w14:textId="2C57374D" w:rsidR="00570D4A" w:rsidRPr="006E400D" w:rsidRDefault="00570D4A" w:rsidP="00570D4A">
      <w:pPr>
        <w:spacing w:line="480" w:lineRule="auto"/>
        <w:jc w:val="both"/>
        <w:rPr>
          <w:lang w:val="en-GB"/>
        </w:rPr>
      </w:pPr>
      <w:r w:rsidRPr="006E400D">
        <w:rPr>
          <w:lang w:val="en-GB"/>
        </w:rPr>
        <w:t>Overview of the living conditions before the onset of complaints and after the inpatient treatment in relation to and the surgical method used</w:t>
      </w:r>
    </w:p>
    <w:p w14:paraId="25D4E458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7348BDBC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48A3D739" w14:textId="77777777" w:rsidR="00570D4A" w:rsidRPr="006E400D" w:rsidRDefault="00570D4A" w:rsidP="00570D4A">
      <w:pPr>
        <w:spacing w:line="480" w:lineRule="auto"/>
        <w:jc w:val="both"/>
        <w:rPr>
          <w:lang w:val="en-GB"/>
        </w:rPr>
      </w:pPr>
    </w:p>
    <w:p w14:paraId="11D65B7B" w14:textId="77777777" w:rsidR="000E40B9" w:rsidRPr="006E400D" w:rsidRDefault="000E40B9">
      <w:pPr>
        <w:rPr>
          <w:lang w:val="en-GB"/>
        </w:rPr>
      </w:pPr>
    </w:p>
    <w:sectPr w:rsidR="000E40B9" w:rsidRPr="006E400D" w:rsidSect="006E400D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4AD06" w14:textId="77777777" w:rsidR="002D6C8C" w:rsidRDefault="002D6C8C" w:rsidP="00570D4A">
      <w:r>
        <w:separator/>
      </w:r>
    </w:p>
  </w:endnote>
  <w:endnote w:type="continuationSeparator" w:id="0">
    <w:p w14:paraId="4363EB67" w14:textId="77777777" w:rsidR="002D6C8C" w:rsidRDefault="002D6C8C" w:rsidP="00570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081617" w14:textId="77777777" w:rsidR="00D92D26" w:rsidRDefault="005462A9" w:rsidP="007F02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444E18" w14:textId="77777777" w:rsidR="00D92D26" w:rsidRDefault="006E400D" w:rsidP="00F84E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53A72" w14:textId="77777777" w:rsidR="00D92D26" w:rsidRDefault="005462A9" w:rsidP="007F02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400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300932" w14:textId="77777777" w:rsidR="00D92D26" w:rsidRDefault="006E400D" w:rsidP="00F84E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DC4B3" w14:textId="77777777" w:rsidR="002D6C8C" w:rsidRDefault="002D6C8C" w:rsidP="00570D4A">
      <w:r>
        <w:separator/>
      </w:r>
    </w:p>
  </w:footnote>
  <w:footnote w:type="continuationSeparator" w:id="0">
    <w:p w14:paraId="5B9DE0FF" w14:textId="77777777" w:rsidR="002D6C8C" w:rsidRDefault="002D6C8C" w:rsidP="00570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D4A"/>
    <w:rsid w:val="000402F2"/>
    <w:rsid w:val="00066F03"/>
    <w:rsid w:val="00077C6D"/>
    <w:rsid w:val="00084065"/>
    <w:rsid w:val="0008625B"/>
    <w:rsid w:val="000C1FAA"/>
    <w:rsid w:val="000E24B8"/>
    <w:rsid w:val="000E40B9"/>
    <w:rsid w:val="00135C6B"/>
    <w:rsid w:val="00145B46"/>
    <w:rsid w:val="00147B2A"/>
    <w:rsid w:val="00163835"/>
    <w:rsid w:val="001B0A37"/>
    <w:rsid w:val="001B35D4"/>
    <w:rsid w:val="001C3515"/>
    <w:rsid w:val="0021360C"/>
    <w:rsid w:val="0021411A"/>
    <w:rsid w:val="002214D8"/>
    <w:rsid w:val="002251B6"/>
    <w:rsid w:val="00227654"/>
    <w:rsid w:val="002409E4"/>
    <w:rsid w:val="002830DD"/>
    <w:rsid w:val="00293056"/>
    <w:rsid w:val="002A2E6F"/>
    <w:rsid w:val="002B3936"/>
    <w:rsid w:val="002B4782"/>
    <w:rsid w:val="002D6C8C"/>
    <w:rsid w:val="00314CD8"/>
    <w:rsid w:val="0032247A"/>
    <w:rsid w:val="00327740"/>
    <w:rsid w:val="00342DF8"/>
    <w:rsid w:val="00360AD1"/>
    <w:rsid w:val="0036399E"/>
    <w:rsid w:val="00374F74"/>
    <w:rsid w:val="003E414E"/>
    <w:rsid w:val="003E6D4F"/>
    <w:rsid w:val="00411094"/>
    <w:rsid w:val="00430B98"/>
    <w:rsid w:val="004531D8"/>
    <w:rsid w:val="004537DF"/>
    <w:rsid w:val="004714C9"/>
    <w:rsid w:val="00484917"/>
    <w:rsid w:val="004A52A7"/>
    <w:rsid w:val="004D5127"/>
    <w:rsid w:val="004F4A33"/>
    <w:rsid w:val="00520174"/>
    <w:rsid w:val="005462A9"/>
    <w:rsid w:val="00551760"/>
    <w:rsid w:val="00570D4A"/>
    <w:rsid w:val="005757D6"/>
    <w:rsid w:val="00593A35"/>
    <w:rsid w:val="005A780E"/>
    <w:rsid w:val="005B50A7"/>
    <w:rsid w:val="005C7A5A"/>
    <w:rsid w:val="005F13D6"/>
    <w:rsid w:val="00601BDD"/>
    <w:rsid w:val="00606E0B"/>
    <w:rsid w:val="00623170"/>
    <w:rsid w:val="00664FBA"/>
    <w:rsid w:val="00670164"/>
    <w:rsid w:val="00684E8E"/>
    <w:rsid w:val="006974B2"/>
    <w:rsid w:val="006B205E"/>
    <w:rsid w:val="006B34C3"/>
    <w:rsid w:val="006E23B8"/>
    <w:rsid w:val="006E400D"/>
    <w:rsid w:val="006E6607"/>
    <w:rsid w:val="006F3D85"/>
    <w:rsid w:val="00704CEF"/>
    <w:rsid w:val="007162E2"/>
    <w:rsid w:val="00720E27"/>
    <w:rsid w:val="007330A6"/>
    <w:rsid w:val="00752968"/>
    <w:rsid w:val="007539A2"/>
    <w:rsid w:val="00754FE4"/>
    <w:rsid w:val="00760DAA"/>
    <w:rsid w:val="0077303E"/>
    <w:rsid w:val="007A5C15"/>
    <w:rsid w:val="007E120F"/>
    <w:rsid w:val="007E4B9C"/>
    <w:rsid w:val="0082098E"/>
    <w:rsid w:val="00823D54"/>
    <w:rsid w:val="00853FF0"/>
    <w:rsid w:val="008563E9"/>
    <w:rsid w:val="008829A9"/>
    <w:rsid w:val="008B7EC4"/>
    <w:rsid w:val="00930083"/>
    <w:rsid w:val="00992758"/>
    <w:rsid w:val="009B7182"/>
    <w:rsid w:val="009D710C"/>
    <w:rsid w:val="009E3F0A"/>
    <w:rsid w:val="00A248D2"/>
    <w:rsid w:val="00A32883"/>
    <w:rsid w:val="00A6530D"/>
    <w:rsid w:val="00A71381"/>
    <w:rsid w:val="00A75214"/>
    <w:rsid w:val="00A960AF"/>
    <w:rsid w:val="00AC40D0"/>
    <w:rsid w:val="00AD0F09"/>
    <w:rsid w:val="00AF2118"/>
    <w:rsid w:val="00AF6114"/>
    <w:rsid w:val="00B22754"/>
    <w:rsid w:val="00B70561"/>
    <w:rsid w:val="00B71FE3"/>
    <w:rsid w:val="00BA38BE"/>
    <w:rsid w:val="00BA3A6F"/>
    <w:rsid w:val="00BB33B0"/>
    <w:rsid w:val="00BB568B"/>
    <w:rsid w:val="00C13D3B"/>
    <w:rsid w:val="00C22AE4"/>
    <w:rsid w:val="00C24C17"/>
    <w:rsid w:val="00C445E3"/>
    <w:rsid w:val="00C53564"/>
    <w:rsid w:val="00C665F8"/>
    <w:rsid w:val="00C70243"/>
    <w:rsid w:val="00C75358"/>
    <w:rsid w:val="00CA02B2"/>
    <w:rsid w:val="00CA35AB"/>
    <w:rsid w:val="00CA7C35"/>
    <w:rsid w:val="00CB66E9"/>
    <w:rsid w:val="00CE2F85"/>
    <w:rsid w:val="00CF3927"/>
    <w:rsid w:val="00D01AEF"/>
    <w:rsid w:val="00D10359"/>
    <w:rsid w:val="00D165CA"/>
    <w:rsid w:val="00D310EE"/>
    <w:rsid w:val="00D336B9"/>
    <w:rsid w:val="00D46B46"/>
    <w:rsid w:val="00D70A48"/>
    <w:rsid w:val="00D81D2F"/>
    <w:rsid w:val="00D84001"/>
    <w:rsid w:val="00DE6E75"/>
    <w:rsid w:val="00E210F7"/>
    <w:rsid w:val="00E36FE9"/>
    <w:rsid w:val="00E46C8F"/>
    <w:rsid w:val="00E47E70"/>
    <w:rsid w:val="00E57C70"/>
    <w:rsid w:val="00E711C3"/>
    <w:rsid w:val="00E828FD"/>
    <w:rsid w:val="00EB18C8"/>
    <w:rsid w:val="00F21DFB"/>
    <w:rsid w:val="00F24794"/>
    <w:rsid w:val="00F44F15"/>
    <w:rsid w:val="00F47FBE"/>
    <w:rsid w:val="00FB5261"/>
    <w:rsid w:val="00FE1415"/>
    <w:rsid w:val="00FE3383"/>
    <w:rsid w:val="00FF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4730"/>
  <w15:chartTrackingRefBased/>
  <w15:docId w15:val="{B7EFC01F-BFC5-674F-A431-02311558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D4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0D4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70D4A"/>
    <w:rPr>
      <w:rFonts w:eastAsiaTheme="minorEastAsia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570D4A"/>
  </w:style>
  <w:style w:type="paragraph" w:styleId="Header">
    <w:name w:val="header"/>
    <w:basedOn w:val="Normal"/>
    <w:link w:val="HeaderChar"/>
    <w:uiPriority w:val="99"/>
    <w:unhideWhenUsed/>
    <w:rsid w:val="00570D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D4A"/>
    <w:rPr>
      <w:rFonts w:ascii="Times New Roman" w:eastAsia="Times New Roman" w:hAnsi="Times New Roman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70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ndel</dc:creator>
  <cp:keywords/>
  <dc:description/>
  <cp:lastModifiedBy>Geethas Santhanam</cp:lastModifiedBy>
  <cp:revision>4</cp:revision>
  <dcterms:created xsi:type="dcterms:W3CDTF">2022-01-11T08:28:00Z</dcterms:created>
  <dcterms:modified xsi:type="dcterms:W3CDTF">2022-10-13T01:26:00Z</dcterms:modified>
</cp:coreProperties>
</file>